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D1F75" w14:textId="77777777" w:rsidR="001C4628" w:rsidRDefault="001C4628" w:rsidP="001C462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C02CC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6C02CC">
        <w:rPr>
          <w:rFonts w:ascii="Times New Roman" w:hAnsi="Times New Roman" w:cs="Times New Roman"/>
          <w:b/>
          <w:bCs/>
          <w:lang w:val="en-US"/>
        </w:rPr>
        <w:t xml:space="preserve"> Appendix</w:t>
      </w:r>
      <w:r>
        <w:rPr>
          <w:rFonts w:ascii="Times New Roman" w:hAnsi="Times New Roman" w:cs="Times New Roman"/>
          <w:b/>
          <w:bCs/>
          <w:lang w:val="en-US"/>
        </w:rPr>
        <w:t xml:space="preserve">: Supplementary Tables </w:t>
      </w:r>
    </w:p>
    <w:p w14:paraId="05AC850D" w14:textId="77777777" w:rsidR="001C4628" w:rsidRPr="006C02CC" w:rsidRDefault="001C4628" w:rsidP="001C4628">
      <w:pPr>
        <w:pStyle w:val="p1"/>
        <w:rPr>
          <w:lang w:val="en-US"/>
        </w:rPr>
      </w:pPr>
      <w:r w:rsidRPr="00EB470E">
        <w:rPr>
          <w:rStyle w:val="s1"/>
          <w:lang w:val="en-US"/>
        </w:rPr>
        <w:t>The following supplementary tables provide extended analyses that complement the main results presented in the manuscript. These include detailed descriptive statistics of the self-stigma dimensions, subgroup distributions, model fit indices, and additional contextual predictors.</w:t>
      </w:r>
    </w:p>
    <w:p w14:paraId="46790A61" w14:textId="77777777" w:rsidR="001C4628" w:rsidRPr="006C02CC" w:rsidRDefault="001C4628" w:rsidP="001C462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C02CC">
        <w:rPr>
          <w:rFonts w:ascii="Times New Roman" w:hAnsi="Times New Roman" w:cs="Times New Roman"/>
          <w:b/>
          <w:bCs/>
          <w:lang w:val="en-US"/>
        </w:rPr>
        <w:t xml:space="preserve">12.1 </w:t>
      </w:r>
      <w:r>
        <w:rPr>
          <w:rFonts w:ascii="Times New Roman" w:hAnsi="Times New Roman" w:cs="Times New Roman"/>
          <w:b/>
          <w:bCs/>
          <w:lang w:val="en-US"/>
        </w:rPr>
        <w:tab/>
      </w:r>
      <w:r w:rsidRPr="006C02CC">
        <w:rPr>
          <w:rFonts w:ascii="Times New Roman" w:hAnsi="Times New Roman" w:cs="Times New Roman"/>
          <w:b/>
          <w:bCs/>
          <w:lang w:val="en-US"/>
        </w:rPr>
        <w:t>Appendix A</w:t>
      </w:r>
    </w:p>
    <w:p w14:paraId="2C901018" w14:textId="77777777" w:rsidR="001C4628" w:rsidRPr="0012555D" w:rsidRDefault="001C4628" w:rsidP="001C462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DC62EEE" w14:textId="77777777" w:rsidR="001C4628" w:rsidRPr="0012555D" w:rsidRDefault="001C4628" w:rsidP="001C462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2555D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val="en-US"/>
        </w:rPr>
        <w:t>A1</w:t>
      </w:r>
      <w:r w:rsidRPr="0012555D">
        <w:rPr>
          <w:rFonts w:ascii="Times New Roman" w:hAnsi="Times New Roman" w:cs="Times New Roman"/>
          <w:sz w:val="22"/>
          <w:szCs w:val="22"/>
          <w:lang w:val="en-US"/>
        </w:rPr>
        <w:t xml:space="preserve">. Descriptive Analyses of the PaSS-24 Subscales in the Sample 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268"/>
        <w:gridCol w:w="1418"/>
        <w:gridCol w:w="1275"/>
      </w:tblGrid>
      <w:tr w:rsidR="001C4628" w:rsidRPr="0012555D" w14:paraId="4A521DE7" w14:textId="77777777" w:rsidTr="003D386A">
        <w:trPr>
          <w:trHeight w:val="288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31B82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Sub-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Scale</w:t>
            </w:r>
            <w:proofErr w:type="spellEnd"/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302CC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Total Sample (</w:t>
            </w:r>
            <w:r w:rsidRPr="0012555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de-DE"/>
              </w:rPr>
              <w:t>N</w:t>
            </w: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= 397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4ECF2B45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Diagnosi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CBBC3C3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agnosis</w:t>
            </w:r>
          </w:p>
        </w:tc>
      </w:tr>
      <w:tr w:rsidR="001C4628" w:rsidRPr="0012555D" w14:paraId="737D3CE0" w14:textId="77777777" w:rsidTr="003D386A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0FBE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Stereotype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Endorsement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(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Mean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± </w:t>
            </w:r>
            <w:r w:rsidRPr="006C02C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de-DE"/>
              </w:rPr>
              <w:t>SD</w:t>
            </w: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CA49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4.11 ± 6.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71955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4.19 ± 6.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377F2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4.01 ± 6.15</w:t>
            </w:r>
          </w:p>
        </w:tc>
      </w:tr>
      <w:tr w:rsidR="001C4628" w:rsidRPr="0012555D" w14:paraId="7BC242F6" w14:textId="77777777" w:rsidTr="003D386A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65E5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Righteous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Anger (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Mean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± </w:t>
            </w:r>
            <w:r w:rsidRPr="006C02C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de-DE"/>
              </w:rPr>
              <w:t>SD</w:t>
            </w: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2DA3B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0.51 ± 7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2AF3AE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9.54 ± 7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D349C8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31.68 ± 6.62</w:t>
            </w:r>
          </w:p>
        </w:tc>
      </w:tr>
      <w:tr w:rsidR="001C4628" w:rsidRPr="0012555D" w14:paraId="62669D36" w14:textId="77777777" w:rsidTr="003D386A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D83E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Non-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closure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(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Mean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± </w:t>
            </w:r>
            <w:r w:rsidRPr="006C02C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de-DE"/>
              </w:rPr>
              <w:t>SD</w:t>
            </w: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7AC8C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4.43 ± 7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535186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3.86 ± 7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6B5346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5.53 ± 7.93</w:t>
            </w:r>
          </w:p>
        </w:tc>
      </w:tr>
    </w:tbl>
    <w:p w14:paraId="15AA1954" w14:textId="77777777" w:rsidR="001C4628" w:rsidRDefault="001C4628" w:rsidP="001C4628">
      <w:pPr>
        <w:pStyle w:val="berschrift1"/>
        <w:numPr>
          <w:ilvl w:val="0"/>
          <w:numId w:val="0"/>
        </w:numPr>
        <w:pBdr>
          <w:bottom w:val="single" w:sz="4" w:space="1" w:color="auto"/>
        </w:pBdr>
        <w:rPr>
          <w:b w:val="0"/>
          <w:bCs/>
          <w:sz w:val="22"/>
          <w:szCs w:val="22"/>
        </w:rPr>
      </w:pPr>
    </w:p>
    <w:p w14:paraId="399A76E5" w14:textId="77777777" w:rsidR="001C4628" w:rsidRPr="0012555D" w:rsidRDefault="001C4628" w:rsidP="001C4628">
      <w:pPr>
        <w:pStyle w:val="berschrift1"/>
        <w:numPr>
          <w:ilvl w:val="0"/>
          <w:numId w:val="0"/>
        </w:numPr>
        <w:pBdr>
          <w:bottom w:val="single" w:sz="4" w:space="1" w:color="auto"/>
        </w:pBdr>
        <w:rPr>
          <w:b w:val="0"/>
          <w:bCs/>
          <w:sz w:val="22"/>
          <w:szCs w:val="22"/>
        </w:rPr>
      </w:pPr>
      <w:r w:rsidRPr="0012555D">
        <w:rPr>
          <w:b w:val="0"/>
          <w:bCs/>
          <w:sz w:val="22"/>
          <w:szCs w:val="22"/>
        </w:rPr>
        <w:t xml:space="preserve">Table </w:t>
      </w:r>
      <w:r>
        <w:rPr>
          <w:b w:val="0"/>
          <w:bCs/>
          <w:sz w:val="22"/>
          <w:szCs w:val="22"/>
        </w:rPr>
        <w:t>A2</w:t>
      </w:r>
      <w:r w:rsidRPr="0012555D">
        <w:rPr>
          <w:b w:val="0"/>
          <w:bCs/>
          <w:sz w:val="22"/>
          <w:szCs w:val="22"/>
        </w:rPr>
        <w:t>. Distribution of Self-Stigma Dimensions (PaSS-24) by Sociodemographic Subgroups (N=397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2268"/>
        <w:gridCol w:w="1984"/>
      </w:tblGrid>
      <w:tr w:rsidR="001C4628" w:rsidRPr="0012555D" w14:paraId="5519CD4F" w14:textId="77777777" w:rsidTr="003D386A">
        <w:tc>
          <w:tcPr>
            <w:tcW w:w="2660" w:type="dxa"/>
            <w:tcBorders>
              <w:bottom w:val="single" w:sz="4" w:space="0" w:color="auto"/>
            </w:tcBorders>
          </w:tcPr>
          <w:p w14:paraId="75CFFEB0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Sociodemographic 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6A9B6D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Stereotype Endorsement – Low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FD9773E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Righteous Anger – High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C06CC7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Non-Disclosure – High (%)</w:t>
            </w:r>
          </w:p>
        </w:tc>
      </w:tr>
      <w:tr w:rsidR="001C4628" w:rsidRPr="0012555D" w14:paraId="56F103B7" w14:textId="77777777" w:rsidTr="003D386A">
        <w:tc>
          <w:tcPr>
            <w:tcW w:w="2660" w:type="dxa"/>
            <w:tcBorders>
              <w:top w:val="single" w:sz="4" w:space="0" w:color="auto"/>
            </w:tcBorders>
          </w:tcPr>
          <w:p w14:paraId="59E62052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Age &lt; 3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72D4B6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572BAD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335282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32.4</w:t>
            </w:r>
          </w:p>
        </w:tc>
      </w:tr>
      <w:tr w:rsidR="001C4628" w:rsidRPr="0012555D" w14:paraId="2226CEE5" w14:textId="77777777" w:rsidTr="003D386A">
        <w:tc>
          <w:tcPr>
            <w:tcW w:w="2660" w:type="dxa"/>
          </w:tcPr>
          <w:p w14:paraId="7728700C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Age 31–40</w:t>
            </w:r>
          </w:p>
        </w:tc>
        <w:tc>
          <w:tcPr>
            <w:tcW w:w="1843" w:type="dxa"/>
          </w:tcPr>
          <w:p w14:paraId="655F8421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2268" w:type="dxa"/>
          </w:tcPr>
          <w:p w14:paraId="1C5CC4ED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1984" w:type="dxa"/>
          </w:tcPr>
          <w:p w14:paraId="2DFB70E5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27.7</w:t>
            </w:r>
          </w:p>
        </w:tc>
      </w:tr>
      <w:tr w:rsidR="001C4628" w:rsidRPr="0012555D" w14:paraId="1AE84492" w14:textId="77777777" w:rsidTr="003D386A">
        <w:tc>
          <w:tcPr>
            <w:tcW w:w="2660" w:type="dxa"/>
          </w:tcPr>
          <w:p w14:paraId="45DBE887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Age 41+</w:t>
            </w:r>
          </w:p>
        </w:tc>
        <w:tc>
          <w:tcPr>
            <w:tcW w:w="1843" w:type="dxa"/>
          </w:tcPr>
          <w:p w14:paraId="20746BDF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69.9</w:t>
            </w:r>
          </w:p>
        </w:tc>
        <w:tc>
          <w:tcPr>
            <w:tcW w:w="2268" w:type="dxa"/>
          </w:tcPr>
          <w:p w14:paraId="2D5B01E9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1984" w:type="dxa"/>
          </w:tcPr>
          <w:p w14:paraId="17650E74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27.7</w:t>
            </w:r>
          </w:p>
        </w:tc>
      </w:tr>
      <w:tr w:rsidR="001C4628" w:rsidRPr="0012555D" w14:paraId="36C045FF" w14:textId="77777777" w:rsidTr="003D386A">
        <w:tc>
          <w:tcPr>
            <w:tcW w:w="2660" w:type="dxa"/>
          </w:tcPr>
          <w:p w14:paraId="5B9B5301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German Citizenship</w:t>
            </w:r>
          </w:p>
        </w:tc>
        <w:tc>
          <w:tcPr>
            <w:tcW w:w="1843" w:type="dxa"/>
          </w:tcPr>
          <w:p w14:paraId="70CC2F84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2268" w:type="dxa"/>
          </w:tcPr>
          <w:p w14:paraId="6447D935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984" w:type="dxa"/>
          </w:tcPr>
          <w:p w14:paraId="3364A2A4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24.2</w:t>
            </w:r>
          </w:p>
        </w:tc>
      </w:tr>
      <w:tr w:rsidR="001C4628" w:rsidRPr="0012555D" w14:paraId="17F68FB7" w14:textId="77777777" w:rsidTr="003D386A">
        <w:tc>
          <w:tcPr>
            <w:tcW w:w="2660" w:type="dxa"/>
          </w:tcPr>
          <w:p w14:paraId="094A0801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Non-German Citizenship</w:t>
            </w:r>
          </w:p>
        </w:tc>
        <w:tc>
          <w:tcPr>
            <w:tcW w:w="1843" w:type="dxa"/>
          </w:tcPr>
          <w:p w14:paraId="7821C2F6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2268" w:type="dxa"/>
          </w:tcPr>
          <w:p w14:paraId="424144D6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68.1</w:t>
            </w:r>
          </w:p>
        </w:tc>
        <w:tc>
          <w:tcPr>
            <w:tcW w:w="1984" w:type="dxa"/>
          </w:tcPr>
          <w:p w14:paraId="5CFAAE1E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33.8</w:t>
            </w:r>
          </w:p>
        </w:tc>
      </w:tr>
      <w:tr w:rsidR="001C4628" w:rsidRPr="0012555D" w14:paraId="4C1B2BA2" w14:textId="77777777" w:rsidTr="003D386A">
        <w:tc>
          <w:tcPr>
            <w:tcW w:w="2660" w:type="dxa"/>
          </w:tcPr>
          <w:p w14:paraId="68F418A6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No Migration Background</w:t>
            </w:r>
          </w:p>
        </w:tc>
        <w:tc>
          <w:tcPr>
            <w:tcW w:w="1843" w:type="dxa"/>
          </w:tcPr>
          <w:p w14:paraId="776288D8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2268" w:type="dxa"/>
          </w:tcPr>
          <w:p w14:paraId="1A28BFEE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1984" w:type="dxa"/>
          </w:tcPr>
          <w:p w14:paraId="2857D1DF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25.3</w:t>
            </w:r>
          </w:p>
        </w:tc>
      </w:tr>
      <w:tr w:rsidR="001C4628" w:rsidRPr="0012555D" w14:paraId="0E298298" w14:textId="77777777" w:rsidTr="003D386A">
        <w:tc>
          <w:tcPr>
            <w:tcW w:w="2660" w:type="dxa"/>
          </w:tcPr>
          <w:p w14:paraId="4965B49A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Migration Background</w:t>
            </w:r>
          </w:p>
        </w:tc>
        <w:tc>
          <w:tcPr>
            <w:tcW w:w="1843" w:type="dxa"/>
          </w:tcPr>
          <w:p w14:paraId="5DCE4E1D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2268" w:type="dxa"/>
          </w:tcPr>
          <w:p w14:paraId="4E978407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1984" w:type="dxa"/>
          </w:tcPr>
          <w:p w14:paraId="25B0E40D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32.1</w:t>
            </w:r>
          </w:p>
        </w:tc>
      </w:tr>
      <w:tr w:rsidR="001C4628" w:rsidRPr="0012555D" w14:paraId="1DE6CFBE" w14:textId="77777777" w:rsidTr="003D386A">
        <w:tc>
          <w:tcPr>
            <w:tcW w:w="2660" w:type="dxa"/>
          </w:tcPr>
          <w:p w14:paraId="6983B9B6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With School Education</w:t>
            </w:r>
          </w:p>
        </w:tc>
        <w:tc>
          <w:tcPr>
            <w:tcW w:w="1843" w:type="dxa"/>
          </w:tcPr>
          <w:p w14:paraId="7D7879AB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83.2</w:t>
            </w:r>
          </w:p>
        </w:tc>
        <w:tc>
          <w:tcPr>
            <w:tcW w:w="2268" w:type="dxa"/>
          </w:tcPr>
          <w:p w14:paraId="11E08D4F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1984" w:type="dxa"/>
          </w:tcPr>
          <w:p w14:paraId="6E99D0A9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28.1</w:t>
            </w:r>
          </w:p>
        </w:tc>
      </w:tr>
      <w:tr w:rsidR="001C4628" w:rsidRPr="0012555D" w14:paraId="41A8520E" w14:textId="77777777" w:rsidTr="003D386A">
        <w:tc>
          <w:tcPr>
            <w:tcW w:w="2660" w:type="dxa"/>
          </w:tcPr>
          <w:p w14:paraId="3ABC78AD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Without School Education</w:t>
            </w:r>
          </w:p>
        </w:tc>
        <w:tc>
          <w:tcPr>
            <w:tcW w:w="1843" w:type="dxa"/>
          </w:tcPr>
          <w:p w14:paraId="6B6E57B7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2268" w:type="dxa"/>
          </w:tcPr>
          <w:p w14:paraId="032803A4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1984" w:type="dxa"/>
          </w:tcPr>
          <w:p w14:paraId="31205D4E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32.8</w:t>
            </w:r>
          </w:p>
        </w:tc>
      </w:tr>
      <w:tr w:rsidR="001C4628" w:rsidRPr="0012555D" w14:paraId="5C06C63D" w14:textId="77777777" w:rsidTr="003D386A">
        <w:tc>
          <w:tcPr>
            <w:tcW w:w="2660" w:type="dxa"/>
          </w:tcPr>
          <w:p w14:paraId="7160AFF6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With Vocational Training</w:t>
            </w:r>
          </w:p>
        </w:tc>
        <w:tc>
          <w:tcPr>
            <w:tcW w:w="1843" w:type="dxa"/>
          </w:tcPr>
          <w:p w14:paraId="254B5825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2268" w:type="dxa"/>
          </w:tcPr>
          <w:p w14:paraId="56814CF2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1984" w:type="dxa"/>
          </w:tcPr>
          <w:p w14:paraId="3971C106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26.4</w:t>
            </w:r>
          </w:p>
        </w:tc>
      </w:tr>
      <w:tr w:rsidR="001C4628" w:rsidRPr="0012555D" w14:paraId="1EFCCB27" w14:textId="77777777" w:rsidTr="003D386A">
        <w:tc>
          <w:tcPr>
            <w:tcW w:w="2660" w:type="dxa"/>
          </w:tcPr>
          <w:p w14:paraId="0AF001CF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Without Vocational Training</w:t>
            </w:r>
          </w:p>
        </w:tc>
        <w:tc>
          <w:tcPr>
            <w:tcW w:w="1843" w:type="dxa"/>
          </w:tcPr>
          <w:p w14:paraId="3482080A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2268" w:type="dxa"/>
          </w:tcPr>
          <w:p w14:paraId="7B7B370E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1984" w:type="dxa"/>
          </w:tcPr>
          <w:p w14:paraId="40FC029B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31.4</w:t>
            </w:r>
          </w:p>
        </w:tc>
      </w:tr>
      <w:tr w:rsidR="001C4628" w:rsidRPr="0012555D" w14:paraId="28A441EE" w14:textId="77777777" w:rsidTr="003D386A">
        <w:tc>
          <w:tcPr>
            <w:tcW w:w="2660" w:type="dxa"/>
          </w:tcPr>
          <w:p w14:paraId="630A5EA6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Income &lt; €500</w:t>
            </w:r>
          </w:p>
        </w:tc>
        <w:tc>
          <w:tcPr>
            <w:tcW w:w="1843" w:type="dxa"/>
          </w:tcPr>
          <w:p w14:paraId="1FDDEB16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2268" w:type="dxa"/>
          </w:tcPr>
          <w:p w14:paraId="1F906A3C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984" w:type="dxa"/>
          </w:tcPr>
          <w:p w14:paraId="02483EF7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43.1</w:t>
            </w:r>
          </w:p>
        </w:tc>
      </w:tr>
      <w:tr w:rsidR="001C4628" w:rsidRPr="0012555D" w14:paraId="6F10306C" w14:textId="77777777" w:rsidTr="003D386A">
        <w:tc>
          <w:tcPr>
            <w:tcW w:w="2660" w:type="dxa"/>
          </w:tcPr>
          <w:p w14:paraId="408203C8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Income €500–1,000</w:t>
            </w:r>
          </w:p>
        </w:tc>
        <w:tc>
          <w:tcPr>
            <w:tcW w:w="1843" w:type="dxa"/>
          </w:tcPr>
          <w:p w14:paraId="56D7E29A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2268" w:type="dxa"/>
          </w:tcPr>
          <w:p w14:paraId="331D0AB5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1984" w:type="dxa"/>
          </w:tcPr>
          <w:p w14:paraId="7C3096A5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35.2</w:t>
            </w:r>
          </w:p>
        </w:tc>
      </w:tr>
      <w:tr w:rsidR="001C4628" w:rsidRPr="0012555D" w14:paraId="08E8801A" w14:textId="77777777" w:rsidTr="003D386A">
        <w:tc>
          <w:tcPr>
            <w:tcW w:w="2660" w:type="dxa"/>
          </w:tcPr>
          <w:p w14:paraId="5B1EA26F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Income €1,000–3,000</w:t>
            </w:r>
          </w:p>
        </w:tc>
        <w:tc>
          <w:tcPr>
            <w:tcW w:w="1843" w:type="dxa"/>
          </w:tcPr>
          <w:p w14:paraId="414A5843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2268" w:type="dxa"/>
          </w:tcPr>
          <w:p w14:paraId="5C28D74F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1984" w:type="dxa"/>
          </w:tcPr>
          <w:p w14:paraId="25D8CACA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25.5</w:t>
            </w:r>
          </w:p>
        </w:tc>
      </w:tr>
      <w:tr w:rsidR="001C4628" w:rsidRPr="0012555D" w14:paraId="6B41872D" w14:textId="77777777" w:rsidTr="003D386A">
        <w:trPr>
          <w:trHeight w:val="435"/>
        </w:trPr>
        <w:tc>
          <w:tcPr>
            <w:tcW w:w="2660" w:type="dxa"/>
          </w:tcPr>
          <w:p w14:paraId="5A871B51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Income &gt; €3,000</w:t>
            </w:r>
          </w:p>
        </w:tc>
        <w:tc>
          <w:tcPr>
            <w:tcW w:w="1843" w:type="dxa"/>
          </w:tcPr>
          <w:p w14:paraId="0C2FE345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2268" w:type="dxa"/>
          </w:tcPr>
          <w:p w14:paraId="242E96AD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1984" w:type="dxa"/>
          </w:tcPr>
          <w:p w14:paraId="2A571EB3" w14:textId="77777777" w:rsidR="001C4628" w:rsidRPr="0012555D" w:rsidRDefault="001C4628" w:rsidP="003D386A">
            <w:pPr>
              <w:rPr>
                <w:rFonts w:ascii="Times New Roman" w:hAnsi="Times New Roman" w:cs="Times New Roman"/>
              </w:rPr>
            </w:pPr>
            <w:r w:rsidRPr="0012555D">
              <w:rPr>
                <w:rFonts w:ascii="Times New Roman" w:hAnsi="Times New Roman" w:cs="Times New Roman"/>
              </w:rPr>
              <w:t>18.2</w:t>
            </w:r>
          </w:p>
        </w:tc>
      </w:tr>
    </w:tbl>
    <w:tbl>
      <w:tblPr>
        <w:tblW w:w="8292" w:type="dxa"/>
        <w:tblInd w:w="-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201"/>
        <w:gridCol w:w="1701"/>
        <w:gridCol w:w="1980"/>
      </w:tblGrid>
      <w:tr w:rsidR="001C4628" w:rsidRPr="0012555D" w14:paraId="6A17CF87" w14:textId="77777777" w:rsidTr="003D386A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B47F" w14:textId="77777777" w:rsidR="001C4628" w:rsidRPr="0012555D" w:rsidRDefault="001C4628" w:rsidP="006C02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3C63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B16A0C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1E2A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</w:tr>
    </w:tbl>
    <w:p w14:paraId="2E815692" w14:textId="77777777" w:rsidR="001C4628" w:rsidRPr="0012555D" w:rsidRDefault="001C4628" w:rsidP="001C462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2555D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val="en-US"/>
        </w:rPr>
        <w:t>A3</w:t>
      </w:r>
      <w:r w:rsidRPr="0012555D">
        <w:rPr>
          <w:rFonts w:ascii="Times New Roman" w:hAnsi="Times New Roman" w:cs="Times New Roman"/>
          <w:sz w:val="22"/>
          <w:szCs w:val="22"/>
          <w:lang w:val="en-US"/>
        </w:rPr>
        <w:t>. Model Fit Indices for Logistic Regressions</w:t>
      </w:r>
    </w:p>
    <w:tbl>
      <w:tblPr>
        <w:tblW w:w="8150" w:type="dxa"/>
        <w:tblInd w:w="-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"/>
        <w:gridCol w:w="2410"/>
        <w:gridCol w:w="1984"/>
        <w:gridCol w:w="2698"/>
        <w:gridCol w:w="709"/>
      </w:tblGrid>
      <w:tr w:rsidR="001C4628" w:rsidRPr="0012555D" w14:paraId="005E39BF" w14:textId="77777777" w:rsidTr="003D386A">
        <w:trPr>
          <w:trHeight w:val="288"/>
        </w:trPr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E2EFD0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6D10F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hAnsi="Times New Roman" w:cs="Times New Roman"/>
                <w:sz w:val="22"/>
                <w:szCs w:val="22"/>
              </w:rPr>
              <w:t>Nagelkerke’s</w:t>
            </w:r>
            <w:proofErr w:type="spellEnd"/>
            <w:r w:rsidRPr="0012555D">
              <w:rPr>
                <w:rFonts w:ascii="Times New Roman" w:hAnsi="Times New Roman" w:cs="Times New Roman"/>
                <w:sz w:val="22"/>
                <w:szCs w:val="22"/>
              </w:rPr>
              <w:t xml:space="preserve"> R²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F05C3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Hosmer-Lemeshow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12555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de-DE"/>
              </w:rPr>
              <w:t>p</w:t>
            </w: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-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valu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CF776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AUC</w:t>
            </w:r>
          </w:p>
        </w:tc>
      </w:tr>
      <w:tr w:rsidR="001C4628" w:rsidRPr="0012555D" w14:paraId="001117E6" w14:textId="77777777" w:rsidTr="003D386A">
        <w:trPr>
          <w:gridBefore w:val="1"/>
          <w:wBefore w:w="34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F9A0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Anxiety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Disord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5387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0.18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1073598F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3F6BA3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719</w:t>
            </w:r>
          </w:p>
        </w:tc>
      </w:tr>
      <w:tr w:rsidR="001C4628" w:rsidRPr="0012555D" w14:paraId="63425ABF" w14:textId="77777777" w:rsidTr="003D386A">
        <w:trPr>
          <w:gridBefore w:val="1"/>
          <w:wBefore w:w="34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7134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Affective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ord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688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17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5270C130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B029DA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716</w:t>
            </w:r>
          </w:p>
        </w:tc>
      </w:tr>
      <w:tr w:rsidR="001C4628" w:rsidRPr="0012555D" w14:paraId="31576A6D" w14:textId="77777777" w:rsidTr="003D386A">
        <w:trPr>
          <w:gridBefore w:val="1"/>
          <w:wBefore w:w="34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4754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Trauma-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related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ord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113F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19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59EB6C69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AADFC5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720</w:t>
            </w:r>
          </w:p>
        </w:tc>
      </w:tr>
      <w:tr w:rsidR="001C4628" w:rsidRPr="0012555D" w14:paraId="46ADA276" w14:textId="77777777" w:rsidTr="003D386A">
        <w:trPr>
          <w:gridBefore w:val="1"/>
          <w:wBefore w:w="34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939F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Substance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Use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ord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DAD5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2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6E60ED53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9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7D8D97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750</w:t>
            </w:r>
          </w:p>
        </w:tc>
      </w:tr>
    </w:tbl>
    <w:p w14:paraId="0E3E6316" w14:textId="77777777" w:rsidR="001C4628" w:rsidRPr="0012555D" w:rsidRDefault="001C4628" w:rsidP="001C4628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A6BEAC8" w14:textId="77777777" w:rsidR="001C4628" w:rsidRPr="0012555D" w:rsidRDefault="001C4628" w:rsidP="001C462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2555D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val="en-US"/>
        </w:rPr>
        <w:t>A4</w:t>
      </w:r>
      <w:r w:rsidRPr="0012555D">
        <w:rPr>
          <w:rFonts w:ascii="Times New Roman" w:hAnsi="Times New Roman" w:cs="Times New Roman"/>
          <w:sz w:val="22"/>
          <w:szCs w:val="22"/>
          <w:lang w:val="en-US"/>
        </w:rPr>
        <w:t>. Environmental and Disclosure Risk Factors for Mental Disorders</w:t>
      </w:r>
    </w:p>
    <w:tbl>
      <w:tblPr>
        <w:tblW w:w="9214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2769"/>
        <w:gridCol w:w="1631"/>
        <w:gridCol w:w="2054"/>
        <w:gridCol w:w="1626"/>
        <w:gridCol w:w="992"/>
      </w:tblGrid>
      <w:tr w:rsidR="001C4628" w:rsidRPr="0012555D" w14:paraId="145281DF" w14:textId="77777777" w:rsidTr="003D386A">
        <w:trPr>
          <w:trHeight w:val="288"/>
        </w:trPr>
        <w:tc>
          <w:tcPr>
            <w:tcW w:w="29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1ABF70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Factor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F2226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hAnsi="Times New Roman" w:cs="Times New Roman"/>
                <w:sz w:val="22"/>
                <w:szCs w:val="22"/>
              </w:rPr>
              <w:t xml:space="preserve">Associated </w:t>
            </w:r>
            <w:proofErr w:type="spellStart"/>
            <w:r w:rsidRPr="0012555D">
              <w:rPr>
                <w:rFonts w:ascii="Times New Roman" w:hAnsi="Times New Roman" w:cs="Times New Roman"/>
                <w:sz w:val="22"/>
                <w:szCs w:val="22"/>
              </w:rPr>
              <w:t>Effect</w:t>
            </w:r>
            <w:proofErr w:type="spellEnd"/>
            <w:r w:rsidRPr="001255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253DEC50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Outcom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539F911A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OR 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8E7CB2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de-DE"/>
              </w:rPr>
              <w:t>p</w:t>
            </w: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-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value</w:t>
            </w:r>
            <w:proofErr w:type="spellEnd"/>
          </w:p>
        </w:tc>
      </w:tr>
      <w:tr w:rsidR="001C4628" w:rsidRPr="0012555D" w14:paraId="487F5856" w14:textId="77777777" w:rsidTr="003D386A">
        <w:trPr>
          <w:gridBefore w:val="1"/>
          <w:wBefore w:w="142" w:type="dxa"/>
          <w:trHeight w:val="288"/>
        </w:trPr>
        <w:tc>
          <w:tcPr>
            <w:tcW w:w="2769" w:type="dxa"/>
            <w:shd w:val="clear" w:color="auto" w:fill="auto"/>
            <w:noWrap/>
            <w:vAlign w:val="bottom"/>
          </w:tcPr>
          <w:p w14:paraId="3C4D0D3F" w14:textId="77777777" w:rsidR="001C4628" w:rsidRPr="0012555D" w:rsidRDefault="001C4628" w:rsidP="003D386A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Work in </w:t>
            </w:r>
            <w:proofErr w:type="spellStart"/>
            <w:proofErr w:type="gram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Client’s</w:t>
            </w:r>
            <w:proofErr w:type="spellEnd"/>
            <w:proofErr w:type="gramEnd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 Apartment </w:t>
            </w: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7301FD6E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Increased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Risk</w:t>
            </w:r>
            <w:proofErr w:type="spellEnd"/>
          </w:p>
        </w:tc>
        <w:tc>
          <w:tcPr>
            <w:tcW w:w="2054" w:type="dxa"/>
          </w:tcPr>
          <w:p w14:paraId="2E64531B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Trauma-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related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order</w:t>
            </w:r>
            <w:proofErr w:type="spellEnd"/>
          </w:p>
        </w:tc>
        <w:tc>
          <w:tcPr>
            <w:tcW w:w="1626" w:type="dxa"/>
          </w:tcPr>
          <w:p w14:paraId="59D50D3F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.23 [1.38, 3.61]</w:t>
            </w:r>
          </w:p>
        </w:tc>
        <w:tc>
          <w:tcPr>
            <w:tcW w:w="992" w:type="dxa"/>
          </w:tcPr>
          <w:p w14:paraId="5D6A0CF1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001</w:t>
            </w:r>
          </w:p>
        </w:tc>
      </w:tr>
      <w:tr w:rsidR="001C4628" w:rsidRPr="0012555D" w14:paraId="7253D713" w14:textId="77777777" w:rsidTr="003D386A">
        <w:trPr>
          <w:gridBefore w:val="1"/>
          <w:wBefore w:w="142" w:type="dxa"/>
          <w:trHeight w:val="288"/>
        </w:trPr>
        <w:tc>
          <w:tcPr>
            <w:tcW w:w="2769" w:type="dxa"/>
            <w:shd w:val="clear" w:color="auto" w:fill="auto"/>
            <w:noWrap/>
            <w:vAlign w:val="bottom"/>
          </w:tcPr>
          <w:p w14:paraId="586CAC77" w14:textId="77777777" w:rsidR="001C4628" w:rsidRPr="0012555D" w:rsidRDefault="001C4628" w:rsidP="003D386A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lastRenderedPageBreak/>
              <w:t xml:space="preserve">Work in </w:t>
            </w:r>
            <w:proofErr w:type="spellStart"/>
            <w:proofErr w:type="gram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Client’s</w:t>
            </w:r>
            <w:proofErr w:type="spellEnd"/>
            <w:proofErr w:type="gramEnd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 Apartment</w:t>
            </w: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5C21272C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Increased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Risk</w:t>
            </w:r>
            <w:proofErr w:type="spellEnd"/>
          </w:p>
        </w:tc>
        <w:tc>
          <w:tcPr>
            <w:tcW w:w="2054" w:type="dxa"/>
          </w:tcPr>
          <w:p w14:paraId="7EE8A9EF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Affective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order</w:t>
            </w:r>
            <w:proofErr w:type="spellEnd"/>
          </w:p>
        </w:tc>
        <w:tc>
          <w:tcPr>
            <w:tcW w:w="1626" w:type="dxa"/>
          </w:tcPr>
          <w:p w14:paraId="3ECC25B1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.41 [1.45, 4.03]</w:t>
            </w:r>
          </w:p>
        </w:tc>
        <w:tc>
          <w:tcPr>
            <w:tcW w:w="992" w:type="dxa"/>
          </w:tcPr>
          <w:p w14:paraId="38CED87C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001</w:t>
            </w:r>
          </w:p>
        </w:tc>
      </w:tr>
      <w:tr w:rsidR="001C4628" w:rsidRPr="0012555D" w14:paraId="6E127B31" w14:textId="77777777" w:rsidTr="003D386A">
        <w:trPr>
          <w:gridBefore w:val="1"/>
          <w:wBefore w:w="142" w:type="dxa"/>
          <w:trHeight w:val="288"/>
        </w:trPr>
        <w:tc>
          <w:tcPr>
            <w:tcW w:w="2769" w:type="dxa"/>
            <w:shd w:val="clear" w:color="auto" w:fill="auto"/>
            <w:noWrap/>
            <w:vAlign w:val="bottom"/>
          </w:tcPr>
          <w:p w14:paraId="156EDF6D" w14:textId="77777777" w:rsidR="001C4628" w:rsidRPr="0012555D" w:rsidRDefault="001C4628" w:rsidP="003D386A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Work in </w:t>
            </w:r>
            <w:proofErr w:type="spellStart"/>
            <w:proofErr w:type="gram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Client’s</w:t>
            </w:r>
            <w:proofErr w:type="spellEnd"/>
            <w:proofErr w:type="gramEnd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 Apartment</w:t>
            </w: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597E2540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Increased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Risk</w:t>
            </w:r>
            <w:proofErr w:type="spellEnd"/>
          </w:p>
        </w:tc>
        <w:tc>
          <w:tcPr>
            <w:tcW w:w="2054" w:type="dxa"/>
          </w:tcPr>
          <w:p w14:paraId="5767DB1F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Anxiety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order</w:t>
            </w:r>
            <w:proofErr w:type="spellEnd"/>
          </w:p>
        </w:tc>
        <w:tc>
          <w:tcPr>
            <w:tcW w:w="1626" w:type="dxa"/>
          </w:tcPr>
          <w:p w14:paraId="464E0A0E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1.64 [1.02, 2.63]</w:t>
            </w:r>
          </w:p>
        </w:tc>
        <w:tc>
          <w:tcPr>
            <w:tcW w:w="992" w:type="dxa"/>
          </w:tcPr>
          <w:p w14:paraId="3AE4941A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040</w:t>
            </w:r>
          </w:p>
        </w:tc>
      </w:tr>
      <w:tr w:rsidR="001C4628" w:rsidRPr="0012555D" w14:paraId="77BAC86E" w14:textId="77777777" w:rsidTr="003D386A">
        <w:trPr>
          <w:gridBefore w:val="1"/>
          <w:wBefore w:w="142" w:type="dxa"/>
          <w:trHeight w:val="288"/>
        </w:trPr>
        <w:tc>
          <w:tcPr>
            <w:tcW w:w="2769" w:type="dxa"/>
            <w:shd w:val="clear" w:color="auto" w:fill="auto"/>
            <w:noWrap/>
            <w:vAlign w:val="bottom"/>
          </w:tcPr>
          <w:p w14:paraId="560CE728" w14:textId="77777777" w:rsidR="001C4628" w:rsidRPr="0012555D" w:rsidRDefault="001C4628" w:rsidP="003D386A">
            <w:pPr>
              <w:jc w:val="both"/>
              <w:outlineLvl w:val="0"/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Work in </w:t>
            </w:r>
            <w:proofErr w:type="spellStart"/>
            <w:proofErr w:type="gram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Client’s</w:t>
            </w:r>
            <w:proofErr w:type="spellEnd"/>
            <w:proofErr w:type="gramEnd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 Apartment</w:t>
            </w:r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480CDA26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Increaed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1B1B1B"/>
                <w:kern w:val="36"/>
                <w:sz w:val="22"/>
                <w:szCs w:val="22"/>
                <w:lang w:eastAsia="de-DE"/>
              </w:rPr>
              <w:t>Risk</w:t>
            </w:r>
            <w:proofErr w:type="spellEnd"/>
          </w:p>
        </w:tc>
        <w:tc>
          <w:tcPr>
            <w:tcW w:w="2054" w:type="dxa"/>
          </w:tcPr>
          <w:p w14:paraId="3019BDDF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Substance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Use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order</w:t>
            </w:r>
            <w:proofErr w:type="spellEnd"/>
          </w:p>
        </w:tc>
        <w:tc>
          <w:tcPr>
            <w:tcW w:w="1626" w:type="dxa"/>
          </w:tcPr>
          <w:p w14:paraId="6695D439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.37 [1.36, 4.11]</w:t>
            </w:r>
          </w:p>
        </w:tc>
        <w:tc>
          <w:tcPr>
            <w:tcW w:w="992" w:type="dxa"/>
          </w:tcPr>
          <w:p w14:paraId="1CFB8219" w14:textId="77777777" w:rsidR="001C4628" w:rsidRPr="0012555D" w:rsidRDefault="001C4628" w:rsidP="003D386A">
            <w:pPr>
              <w:outlineLvl w:val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002</w:t>
            </w:r>
          </w:p>
        </w:tc>
      </w:tr>
      <w:tr w:rsidR="001C4628" w:rsidRPr="0012555D" w14:paraId="6782CE30" w14:textId="77777777" w:rsidTr="003D386A">
        <w:trPr>
          <w:gridBefore w:val="1"/>
          <w:wBefore w:w="142" w:type="dxa"/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53A80B83" w14:textId="77777777" w:rsidR="001C4628" w:rsidRPr="0012555D" w:rsidRDefault="001C4628" w:rsidP="003D386A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Escort Work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0CE7BA0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Reduced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Risk</w:t>
            </w:r>
            <w:proofErr w:type="spellEnd"/>
          </w:p>
        </w:tc>
        <w:tc>
          <w:tcPr>
            <w:tcW w:w="2054" w:type="dxa"/>
          </w:tcPr>
          <w:p w14:paraId="3C699D90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Affective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order</w:t>
            </w:r>
            <w:proofErr w:type="spellEnd"/>
          </w:p>
        </w:tc>
        <w:tc>
          <w:tcPr>
            <w:tcW w:w="1626" w:type="dxa"/>
          </w:tcPr>
          <w:p w14:paraId="3ACE81A4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51 [0.30, 0.88]</w:t>
            </w:r>
          </w:p>
        </w:tc>
        <w:tc>
          <w:tcPr>
            <w:tcW w:w="992" w:type="dxa"/>
          </w:tcPr>
          <w:p w14:paraId="1F5052BD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015</w:t>
            </w:r>
          </w:p>
        </w:tc>
      </w:tr>
      <w:tr w:rsidR="001C4628" w:rsidRPr="0012555D" w14:paraId="73561B93" w14:textId="77777777" w:rsidTr="003D386A">
        <w:trPr>
          <w:gridBefore w:val="1"/>
          <w:wBefore w:w="142" w:type="dxa"/>
          <w:trHeight w:val="288"/>
        </w:trPr>
        <w:tc>
          <w:tcPr>
            <w:tcW w:w="2769" w:type="dxa"/>
            <w:shd w:val="clear" w:color="auto" w:fill="auto"/>
            <w:noWrap/>
            <w:vAlign w:val="bottom"/>
            <w:hideMark/>
          </w:tcPr>
          <w:p w14:paraId="202CE3C0" w14:textId="77777777" w:rsidR="001C4628" w:rsidRPr="0012555D" w:rsidRDefault="001C4628" w:rsidP="003D386A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closure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to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Partner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14:paraId="752A0E32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Reduced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Risk</w:t>
            </w:r>
            <w:proofErr w:type="spellEnd"/>
          </w:p>
        </w:tc>
        <w:tc>
          <w:tcPr>
            <w:tcW w:w="2054" w:type="dxa"/>
          </w:tcPr>
          <w:p w14:paraId="696F7F02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Anxiety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order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1626" w:type="dxa"/>
          </w:tcPr>
          <w:p w14:paraId="756870D3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53 [0.33, 0.85]</w:t>
            </w:r>
          </w:p>
        </w:tc>
        <w:tc>
          <w:tcPr>
            <w:tcW w:w="992" w:type="dxa"/>
          </w:tcPr>
          <w:p w14:paraId="42BD4D95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009</w:t>
            </w:r>
          </w:p>
        </w:tc>
      </w:tr>
      <w:tr w:rsidR="001C4628" w:rsidRPr="0012555D" w14:paraId="233AC1A8" w14:textId="77777777" w:rsidTr="003D386A">
        <w:trPr>
          <w:gridBefore w:val="1"/>
          <w:wBefore w:w="142" w:type="dxa"/>
          <w:trHeight w:val="288"/>
        </w:trPr>
        <w:tc>
          <w:tcPr>
            <w:tcW w:w="2769" w:type="dxa"/>
            <w:shd w:val="clear" w:color="auto" w:fill="auto"/>
            <w:noWrap/>
            <w:vAlign w:val="bottom"/>
          </w:tcPr>
          <w:p w14:paraId="496CDD6C" w14:textId="77777777" w:rsidR="001C4628" w:rsidRPr="0012555D" w:rsidRDefault="001C4628" w:rsidP="003D386A">
            <w:pPr>
              <w:spacing w:after="60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closure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to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Social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Contacts</w:t>
            </w:r>
            <w:proofErr w:type="spellEnd"/>
          </w:p>
        </w:tc>
        <w:tc>
          <w:tcPr>
            <w:tcW w:w="1631" w:type="dxa"/>
            <w:shd w:val="clear" w:color="auto" w:fill="auto"/>
            <w:noWrap/>
            <w:vAlign w:val="bottom"/>
          </w:tcPr>
          <w:p w14:paraId="70775E5C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Increased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Risk</w:t>
            </w:r>
            <w:proofErr w:type="spellEnd"/>
          </w:p>
        </w:tc>
        <w:tc>
          <w:tcPr>
            <w:tcW w:w="2054" w:type="dxa"/>
          </w:tcPr>
          <w:p w14:paraId="2E6BDF5E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Anxiety</w:t>
            </w:r>
            <w:proofErr w:type="spellEnd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Disorder</w:t>
            </w:r>
            <w:proofErr w:type="spellEnd"/>
          </w:p>
        </w:tc>
        <w:tc>
          <w:tcPr>
            <w:tcW w:w="1626" w:type="dxa"/>
          </w:tcPr>
          <w:p w14:paraId="7B64DB02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2.08 [1.28, 3.39]</w:t>
            </w:r>
          </w:p>
        </w:tc>
        <w:tc>
          <w:tcPr>
            <w:tcW w:w="992" w:type="dxa"/>
          </w:tcPr>
          <w:p w14:paraId="6732CEF7" w14:textId="77777777" w:rsidR="001C4628" w:rsidRPr="0012555D" w:rsidRDefault="001C4628" w:rsidP="003D386A">
            <w:pPr>
              <w:spacing w:after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1255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DE"/>
              </w:rPr>
              <w:t>0.003</w:t>
            </w:r>
          </w:p>
        </w:tc>
      </w:tr>
    </w:tbl>
    <w:p w14:paraId="20242166" w14:textId="77777777" w:rsidR="001C4628" w:rsidRDefault="001C4628" w:rsidP="001C4628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52217F4" w14:textId="77777777" w:rsidR="001C4628" w:rsidRDefault="001C4628" w:rsidP="001C462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6C02CC">
        <w:rPr>
          <w:rFonts w:ascii="Times New Roman" w:hAnsi="Times New Roman" w:cs="Times New Roman"/>
          <w:b/>
          <w:bCs/>
          <w:lang w:val="en-US"/>
        </w:rPr>
        <w:t xml:space="preserve">Appendix B. </w:t>
      </w:r>
    </w:p>
    <w:p w14:paraId="27FDB393" w14:textId="77777777" w:rsidR="001C4628" w:rsidRDefault="001C4628" w:rsidP="001C462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ADED044" w14:textId="77777777" w:rsidR="001C4628" w:rsidRPr="006C02CC" w:rsidRDefault="001C4628" w:rsidP="001C462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following items were extracted from the self-developed Sex-Work Questionnaire used in this study. Only sociodemographic and occupational questions relevant to the present analyses are presented here. </w:t>
      </w:r>
    </w:p>
    <w:p w14:paraId="60E88D94" w14:textId="77777777" w:rsidR="001C4628" w:rsidRDefault="001C4628" w:rsidP="001C462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8C4E8A" w14:textId="77777777" w:rsidR="001C4628" w:rsidRPr="006C02CC" w:rsidRDefault="001C4628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  <w:pPrChange w:id="0" w:author="Gizem Kaya" w:date="2025-10-23T17:37:00Z">
          <w:pPr/>
        </w:pPrChange>
      </w:pPr>
      <w:r w:rsidRPr="006C02CC">
        <w:rPr>
          <w:rFonts w:ascii="Times New Roman" w:hAnsi="Times New Roman" w:cs="Times New Roman"/>
          <w:b/>
          <w:bCs/>
          <w:sz w:val="22"/>
          <w:szCs w:val="22"/>
          <w:lang w:val="en-US"/>
        </w:rPr>
        <w:t>Appendix B1</w:t>
      </w:r>
      <w:r w:rsidRPr="006C02CC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  <w:t>Short Version of the Sex-Work Questionnaire (Sociodemographic and Occupational Items)</w:t>
      </w:r>
    </w:p>
    <w:tbl>
      <w:tblPr>
        <w:tblStyle w:val="Tabellenraster"/>
        <w:tblW w:w="961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6"/>
        <w:gridCol w:w="4375"/>
        <w:gridCol w:w="4381"/>
      </w:tblGrid>
      <w:tr w:rsidR="001C4628" w:rsidRPr="00641576" w14:paraId="63A0C3FB" w14:textId="77777777" w:rsidTr="003D386A">
        <w:trPr>
          <w:trHeight w:val="527"/>
        </w:trPr>
        <w:tc>
          <w:tcPr>
            <w:tcW w:w="856" w:type="dxa"/>
            <w:shd w:val="clear" w:color="auto" w:fill="E7E6E6" w:themeFill="background2"/>
          </w:tcPr>
          <w:p w14:paraId="25ADF3EE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  <w:shd w:val="clear" w:color="auto" w:fill="E7E6E6" w:themeFill="background2"/>
          </w:tcPr>
          <w:p w14:paraId="1D73A53D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4381" w:type="dxa"/>
            <w:shd w:val="clear" w:color="auto" w:fill="E7E6E6" w:themeFill="background2"/>
          </w:tcPr>
          <w:p w14:paraId="07C688D4" w14:textId="667BEF40" w:rsidR="00FF326C" w:rsidRDefault="001C4628" w:rsidP="003D386A">
            <w:pPr>
              <w:rPr>
                <w:rFonts w:ascii="Wingdings" w:eastAsia="Wingdings" w:hAnsi="Wingdings" w:cs="Times New Roman"/>
                <w:lang w:val="en-GB"/>
              </w:rPr>
            </w:pPr>
            <w:r w:rsidRPr="00B66453">
              <w:rPr>
                <w:rFonts w:ascii="Times New Roman" w:hAnsi="Times New Roman" w:cs="Times New Roman"/>
                <w:lang w:val="en-GB"/>
              </w:rPr>
              <w:t>Female</w:t>
            </w:r>
            <w:r w:rsidRPr="00B66453">
              <w:rPr>
                <w:rFonts w:ascii="Wingdings" w:eastAsia="Wingdings" w:hAnsi="Wingdings" w:cs="Times New Roman"/>
                <w:lang w:val="en-GB"/>
              </w:rPr>
              <w:t xml:space="preserve"> </w:t>
            </w:r>
          </w:p>
          <w:p w14:paraId="12065244" w14:textId="77777777" w:rsidR="00FF326C" w:rsidRDefault="001C4628" w:rsidP="003D386A">
            <w:pPr>
              <w:rPr>
                <w:rFonts w:ascii="Times New Roman" w:hAnsi="Times New Roman" w:cs="Times New Roman"/>
                <w:lang w:val="en-GB"/>
              </w:rPr>
            </w:pPr>
            <w:r w:rsidRPr="00B66453">
              <w:rPr>
                <w:rFonts w:ascii="Times New Roman" w:hAnsi="Times New Roman" w:cs="Times New Roman"/>
                <w:lang w:val="en-GB"/>
              </w:rPr>
              <w:t>Male</w:t>
            </w:r>
            <w:r w:rsidR="00FF326C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014C352E" w14:textId="3B9659F8" w:rsidR="001C4628" w:rsidRPr="00B66453" w:rsidRDefault="001C4628" w:rsidP="003D386A">
            <w:pPr>
              <w:rPr>
                <w:rFonts w:ascii="Times New Roman" w:hAnsi="Times New Roman" w:cs="Times New Roman"/>
                <w:lang w:val="en-GB"/>
              </w:rPr>
            </w:pPr>
            <w:r w:rsidRPr="00B66453">
              <w:rPr>
                <w:rFonts w:ascii="Times New Roman" w:hAnsi="Times New Roman" w:cs="Times New Roman"/>
                <w:lang w:val="en-GB"/>
              </w:rPr>
              <w:t>Divers</w:t>
            </w:r>
          </w:p>
        </w:tc>
      </w:tr>
      <w:tr w:rsidR="001C4628" w:rsidRPr="00B66453" w14:paraId="76F43EF1" w14:textId="77777777" w:rsidTr="003D386A">
        <w:trPr>
          <w:trHeight w:val="527"/>
        </w:trPr>
        <w:tc>
          <w:tcPr>
            <w:tcW w:w="856" w:type="dxa"/>
          </w:tcPr>
          <w:p w14:paraId="298B5CB6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</w:tcPr>
          <w:p w14:paraId="62707FF7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Year of birth?</w:t>
            </w:r>
          </w:p>
          <w:p w14:paraId="10EA1C5F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1" w:type="dxa"/>
          </w:tcPr>
          <w:p w14:paraId="004F22BC" w14:textId="77777777" w:rsidR="001C4628" w:rsidRPr="00B66453" w:rsidRDefault="001C4628" w:rsidP="003D386A">
            <w:pPr>
              <w:rPr>
                <w:rFonts w:ascii="Times New Roman" w:eastAsia="Wingdings" w:hAnsi="Times New Roman" w:cs="Times New Roman"/>
              </w:rPr>
            </w:pPr>
          </w:p>
        </w:tc>
      </w:tr>
      <w:tr w:rsidR="001C4628" w:rsidRPr="00FF326C" w14:paraId="628F58FC" w14:textId="77777777" w:rsidTr="003D386A">
        <w:trPr>
          <w:trHeight w:val="527"/>
        </w:trPr>
        <w:tc>
          <w:tcPr>
            <w:tcW w:w="856" w:type="dxa"/>
          </w:tcPr>
          <w:p w14:paraId="131F89AF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</w:tcPr>
          <w:p w14:paraId="3BF1B041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What nationality/ nationalities do you have?</w:t>
            </w:r>
          </w:p>
          <w:p w14:paraId="42037180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1" w:type="dxa"/>
          </w:tcPr>
          <w:p w14:paraId="192604B5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</w:p>
        </w:tc>
      </w:tr>
      <w:tr w:rsidR="001C4628" w:rsidRPr="00B66453" w14:paraId="40162B74" w14:textId="77777777" w:rsidTr="003D386A">
        <w:trPr>
          <w:trHeight w:val="527"/>
        </w:trPr>
        <w:tc>
          <w:tcPr>
            <w:tcW w:w="856" w:type="dxa"/>
            <w:shd w:val="clear" w:color="auto" w:fill="E7E6E6" w:themeFill="background2"/>
          </w:tcPr>
          <w:p w14:paraId="3055B575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  <w:shd w:val="clear" w:color="auto" w:fill="E7E6E6" w:themeFill="background2"/>
          </w:tcPr>
          <w:p w14:paraId="631F1149" w14:textId="77777777" w:rsidR="001C4628" w:rsidRPr="00B66453" w:rsidRDefault="001C4628" w:rsidP="003D386A">
            <w:pPr>
              <w:rPr>
                <w:rFonts w:ascii="Times New Roman" w:hAnsi="Times New Roman" w:cs="Times New Roman"/>
                <w:color w:val="ED7D31" w:themeColor="accent2"/>
              </w:rPr>
            </w:pPr>
            <w:r w:rsidRPr="00B66453">
              <w:rPr>
                <w:rFonts w:ascii="Times New Roman" w:hAnsi="Times New Roman" w:cs="Times New Roman"/>
                <w:color w:val="000000" w:themeColor="text1"/>
              </w:rPr>
              <w:t>Migration background?</w:t>
            </w:r>
          </w:p>
        </w:tc>
        <w:tc>
          <w:tcPr>
            <w:tcW w:w="4381" w:type="dxa"/>
            <w:shd w:val="clear" w:color="auto" w:fill="E7E6E6" w:themeFill="background2"/>
          </w:tcPr>
          <w:p w14:paraId="74A82556" w14:textId="2215F50F" w:rsidR="00FF326C" w:rsidRDefault="00FF326C" w:rsidP="003D386A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</w:t>
            </w:r>
            <w:r w:rsidR="001C4628" w:rsidRPr="00B66453">
              <w:rPr>
                <w:rFonts w:ascii="Times New Roman" w:eastAsia="Wingdings" w:hAnsi="Times New Roman" w:cs="Times New Roman"/>
                <w:color w:val="000000" w:themeColor="text1"/>
              </w:rPr>
              <w:t>es</w:t>
            </w:r>
          </w:p>
          <w:p w14:paraId="6CBD9551" w14:textId="3889D7EE" w:rsidR="001C4628" w:rsidRPr="00FF326C" w:rsidRDefault="00FF326C" w:rsidP="003D386A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  <w:tr w:rsidR="001C4628" w:rsidRPr="00B66453" w14:paraId="1336C0DD" w14:textId="77777777" w:rsidTr="003D386A">
        <w:trPr>
          <w:trHeight w:val="527"/>
        </w:trPr>
        <w:tc>
          <w:tcPr>
            <w:tcW w:w="856" w:type="dxa"/>
            <w:shd w:val="clear" w:color="auto" w:fill="E7E6E6" w:themeFill="background2"/>
          </w:tcPr>
          <w:p w14:paraId="2D8DD1B1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  <w:shd w:val="clear" w:color="auto" w:fill="E7E6E6" w:themeFill="background2"/>
          </w:tcPr>
          <w:p w14:paraId="34B230E5" w14:textId="77777777" w:rsidR="001C4628" w:rsidRPr="00B66453" w:rsidRDefault="001C4628" w:rsidP="003D38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6453">
              <w:rPr>
                <w:rFonts w:ascii="Times New Roman" w:hAnsi="Times New Roman" w:cs="Times New Roman"/>
                <w:color w:val="000000" w:themeColor="text1"/>
              </w:rPr>
              <w:t>Do you speak German?</w:t>
            </w:r>
          </w:p>
        </w:tc>
        <w:tc>
          <w:tcPr>
            <w:tcW w:w="4381" w:type="dxa"/>
            <w:shd w:val="clear" w:color="auto" w:fill="E7E6E6" w:themeFill="background2"/>
          </w:tcPr>
          <w:p w14:paraId="422702CE" w14:textId="77777777" w:rsidR="00FF326C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es</w:t>
            </w:r>
          </w:p>
          <w:p w14:paraId="34F0C15C" w14:textId="6DA36689" w:rsidR="001C4628" w:rsidRPr="00B66453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  <w:tr w:rsidR="001C4628" w:rsidRPr="00B66453" w14:paraId="27D7402D" w14:textId="77777777" w:rsidTr="003D386A">
        <w:trPr>
          <w:trHeight w:val="527"/>
        </w:trPr>
        <w:tc>
          <w:tcPr>
            <w:tcW w:w="856" w:type="dxa"/>
          </w:tcPr>
          <w:p w14:paraId="36919AFA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75" w:type="dxa"/>
          </w:tcPr>
          <w:p w14:paraId="0AF3479C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Are you homeless?</w:t>
            </w:r>
          </w:p>
          <w:p w14:paraId="320ED688" w14:textId="77777777" w:rsidR="001C4628" w:rsidRPr="00B66453" w:rsidRDefault="001C4628" w:rsidP="003D386A">
            <w:pPr>
              <w:rPr>
                <w:rFonts w:ascii="Times New Roman" w:hAnsi="Times New Roman" w:cs="Times New Roman"/>
                <w:color w:val="ED7D31" w:themeColor="accent2"/>
              </w:rPr>
            </w:pPr>
          </w:p>
        </w:tc>
        <w:tc>
          <w:tcPr>
            <w:tcW w:w="4381" w:type="dxa"/>
          </w:tcPr>
          <w:p w14:paraId="3E574D6B" w14:textId="77777777" w:rsidR="00FF326C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es</w:t>
            </w:r>
          </w:p>
          <w:p w14:paraId="4FF93E48" w14:textId="3641E022" w:rsidR="001C4628" w:rsidRPr="00B66453" w:rsidRDefault="00FF326C" w:rsidP="00FF326C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  <w:tr w:rsidR="001C4628" w:rsidRPr="00B66453" w14:paraId="42F47663" w14:textId="77777777" w:rsidTr="003D386A">
        <w:trPr>
          <w:trHeight w:val="527"/>
        </w:trPr>
        <w:tc>
          <w:tcPr>
            <w:tcW w:w="85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7C5C708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  <w:shd w:val="clear" w:color="auto" w:fill="E7E6E6" w:themeFill="background2"/>
          </w:tcPr>
          <w:p w14:paraId="497138BA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 xml:space="preserve">Do you have a school </w:t>
            </w:r>
            <w:r>
              <w:rPr>
                <w:rFonts w:ascii="Times New Roman" w:hAnsi="Times New Roman" w:cs="Times New Roman"/>
              </w:rPr>
              <w:t>degree</w:t>
            </w:r>
            <w:r w:rsidRPr="00B664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381" w:type="dxa"/>
            <w:shd w:val="clear" w:color="auto" w:fill="E7E6E6" w:themeFill="background2"/>
          </w:tcPr>
          <w:p w14:paraId="73C3D452" w14:textId="77777777" w:rsidR="00FF326C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es</w:t>
            </w:r>
          </w:p>
          <w:p w14:paraId="0A3C361C" w14:textId="3AB5321E" w:rsidR="001C4628" w:rsidRPr="00B66453" w:rsidRDefault="00FF326C" w:rsidP="00FF32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  <w:tr w:rsidR="001C4628" w:rsidRPr="00B66453" w14:paraId="7C877B3E" w14:textId="77777777" w:rsidTr="003D386A">
        <w:trPr>
          <w:trHeight w:val="527"/>
        </w:trPr>
        <w:tc>
          <w:tcPr>
            <w:tcW w:w="856" w:type="dxa"/>
            <w:tcBorders>
              <w:bottom w:val="single" w:sz="4" w:space="0" w:color="auto"/>
            </w:tcBorders>
          </w:tcPr>
          <w:p w14:paraId="376E7FDE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75" w:type="dxa"/>
          </w:tcPr>
          <w:p w14:paraId="252C4190" w14:textId="77777777" w:rsidR="001C4628" w:rsidRPr="00B66453" w:rsidRDefault="001C4628" w:rsidP="003D38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6453">
              <w:rPr>
                <w:rFonts w:ascii="Times New Roman" w:hAnsi="Times New Roman" w:cs="Times New Roman"/>
                <w:color w:val="000000" w:themeColor="text1"/>
              </w:rPr>
              <w:t>Have you completed vocational training or a degree?</w:t>
            </w:r>
          </w:p>
        </w:tc>
        <w:tc>
          <w:tcPr>
            <w:tcW w:w="4381" w:type="dxa"/>
          </w:tcPr>
          <w:p w14:paraId="30F64FD9" w14:textId="77777777" w:rsidR="00FF326C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es</w:t>
            </w:r>
          </w:p>
          <w:p w14:paraId="6D76AAE8" w14:textId="74621005" w:rsidR="001C4628" w:rsidRPr="00B66453" w:rsidRDefault="00FF326C" w:rsidP="00FF326C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  <w:tr w:rsidR="001C4628" w:rsidRPr="00B66453" w14:paraId="1E26E34D" w14:textId="77777777" w:rsidTr="003D386A">
        <w:trPr>
          <w:trHeight w:val="527"/>
        </w:trPr>
        <w:tc>
          <w:tcPr>
            <w:tcW w:w="85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48FE831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  <w:shd w:val="clear" w:color="auto" w:fill="E7E6E6" w:themeFill="background2"/>
          </w:tcPr>
          <w:p w14:paraId="4FCB8494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Are you currently working in sex work?</w:t>
            </w:r>
          </w:p>
        </w:tc>
        <w:tc>
          <w:tcPr>
            <w:tcW w:w="4381" w:type="dxa"/>
            <w:shd w:val="clear" w:color="auto" w:fill="E7E6E6" w:themeFill="background2"/>
          </w:tcPr>
          <w:p w14:paraId="2F274F54" w14:textId="77777777" w:rsidR="00FF326C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es</w:t>
            </w:r>
          </w:p>
          <w:p w14:paraId="0EEC668D" w14:textId="121B0F94" w:rsidR="001C4628" w:rsidRPr="00B66453" w:rsidRDefault="00FF326C" w:rsidP="00FF326C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  <w:tr w:rsidR="001C4628" w:rsidRPr="00B66453" w14:paraId="21B35FF9" w14:textId="77777777" w:rsidTr="003D386A">
        <w:trPr>
          <w:trHeight w:val="527"/>
        </w:trPr>
        <w:tc>
          <w:tcPr>
            <w:tcW w:w="856" w:type="dxa"/>
            <w:shd w:val="clear" w:color="auto" w:fill="E7E6E6" w:themeFill="background2"/>
          </w:tcPr>
          <w:p w14:paraId="54EABDAA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  <w:shd w:val="clear" w:color="auto" w:fill="E7E6E6" w:themeFill="background2"/>
          </w:tcPr>
          <w:p w14:paraId="4C7B018B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Are you in a (steady) relationship?</w:t>
            </w:r>
          </w:p>
        </w:tc>
        <w:tc>
          <w:tcPr>
            <w:tcW w:w="4381" w:type="dxa"/>
            <w:shd w:val="clear" w:color="auto" w:fill="E7E6E6" w:themeFill="background2"/>
          </w:tcPr>
          <w:p w14:paraId="07D784F4" w14:textId="77777777" w:rsidR="00FF326C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es</w:t>
            </w:r>
          </w:p>
          <w:p w14:paraId="103022CA" w14:textId="7214435A" w:rsidR="001C4628" w:rsidRPr="00B66453" w:rsidRDefault="00FF326C" w:rsidP="00FF326C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  <w:tr w:rsidR="001C4628" w:rsidRPr="00B66453" w14:paraId="6CA8F773" w14:textId="77777777" w:rsidTr="003D386A">
        <w:trPr>
          <w:trHeight w:val="527"/>
        </w:trPr>
        <w:tc>
          <w:tcPr>
            <w:tcW w:w="856" w:type="dxa"/>
          </w:tcPr>
          <w:p w14:paraId="79759CF5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</w:tcPr>
          <w:p w14:paraId="30136A7A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*If yes, does your partner know about your activity in the context of sex work?</w:t>
            </w:r>
          </w:p>
        </w:tc>
        <w:tc>
          <w:tcPr>
            <w:tcW w:w="4381" w:type="dxa"/>
          </w:tcPr>
          <w:p w14:paraId="05854B31" w14:textId="77777777" w:rsidR="00FF326C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es</w:t>
            </w:r>
          </w:p>
          <w:p w14:paraId="3B84B1E2" w14:textId="65A24ED8" w:rsidR="001C4628" w:rsidRPr="00B66453" w:rsidRDefault="00FF326C" w:rsidP="00FF326C">
            <w:pPr>
              <w:rPr>
                <w:rFonts w:ascii="Times New Roman" w:eastAsia="Wingdings" w:hAnsi="Times New Roman" w:cs="Times New Roman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  <w:tr w:rsidR="001C4628" w:rsidRPr="00B66453" w14:paraId="0B436AA1" w14:textId="77777777" w:rsidTr="003D386A">
        <w:trPr>
          <w:trHeight w:val="527"/>
        </w:trPr>
        <w:tc>
          <w:tcPr>
            <w:tcW w:w="856" w:type="dxa"/>
            <w:shd w:val="clear" w:color="auto" w:fill="E7E6E6" w:themeFill="background2"/>
          </w:tcPr>
          <w:p w14:paraId="2929FA81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  <w:shd w:val="clear" w:color="auto" w:fill="E7E6E6" w:themeFill="background2"/>
          </w:tcPr>
          <w:p w14:paraId="4A7BE6ED" w14:textId="77777777" w:rsidR="001C4628" w:rsidRPr="00B66453" w:rsidRDefault="001C4628" w:rsidP="003D38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6453">
              <w:rPr>
                <w:rFonts w:ascii="Times New Roman" w:hAnsi="Times New Roman" w:cs="Times New Roman"/>
                <w:color w:val="000000" w:themeColor="text1"/>
              </w:rPr>
              <w:t>Approximately what is your monthly income?</w:t>
            </w:r>
          </w:p>
          <w:p w14:paraId="0E56F78E" w14:textId="77777777" w:rsidR="001C4628" w:rsidRPr="00B66453" w:rsidRDefault="001C4628" w:rsidP="003D386A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81" w:type="dxa"/>
            <w:shd w:val="clear" w:color="auto" w:fill="E7E6E6" w:themeFill="background2"/>
          </w:tcPr>
          <w:p w14:paraId="395FC63A" w14:textId="77777777" w:rsidR="00FF326C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I have no income of my own</w:t>
            </w:r>
          </w:p>
          <w:p w14:paraId="40F6195D" w14:textId="6B265A36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under 500 €</w:t>
            </w:r>
          </w:p>
          <w:p w14:paraId="3C37E6B8" w14:textId="1C41BDF6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under 1000 €</w:t>
            </w:r>
          </w:p>
          <w:p w14:paraId="479AE3D4" w14:textId="1607BEDD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€2000 to €3000</w:t>
            </w:r>
          </w:p>
          <w:p w14:paraId="1C2324B1" w14:textId="0E48D8D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3000 € or more</w:t>
            </w:r>
          </w:p>
        </w:tc>
      </w:tr>
      <w:tr w:rsidR="001C4628" w:rsidRPr="00FF326C" w14:paraId="3007ED2D" w14:textId="77777777" w:rsidTr="003D386A">
        <w:trPr>
          <w:trHeight w:val="1975"/>
        </w:trPr>
        <w:tc>
          <w:tcPr>
            <w:tcW w:w="856" w:type="dxa"/>
            <w:shd w:val="clear" w:color="auto" w:fill="E7E6E6" w:themeFill="background2"/>
          </w:tcPr>
          <w:p w14:paraId="345E4B2D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076C907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Where do you usually meet/ look after your customers/ clients?</w:t>
            </w:r>
          </w:p>
          <w:p w14:paraId="080AD68E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  <w:i/>
              </w:rPr>
              <w:t>(Multiple answers are possible)</w:t>
            </w:r>
          </w:p>
          <w:p w14:paraId="22D5C43A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DD5B936" w14:textId="4EA67E47" w:rsidR="001C4628" w:rsidRPr="00B66453" w:rsidRDefault="001C4628" w:rsidP="003D386A">
            <w:pPr>
              <w:ind w:left="539" w:hanging="539"/>
              <w:rPr>
                <w:rFonts w:ascii="Times New Roman" w:hAnsi="Times New Roman" w:cs="Times New Roman"/>
                <w:color w:val="000000" w:themeColor="text1"/>
              </w:rPr>
            </w:pPr>
            <w:r w:rsidRPr="00B66453">
              <w:rPr>
                <w:rFonts w:ascii="Times New Roman" w:hAnsi="Times New Roman" w:cs="Times New Roman"/>
                <w:color w:val="000000" w:themeColor="text1"/>
              </w:rPr>
              <w:t>Online</w:t>
            </w:r>
          </w:p>
          <w:p w14:paraId="0B2F4C26" w14:textId="20A3855E" w:rsidR="001C4628" w:rsidRPr="00B66453" w:rsidRDefault="001C4628" w:rsidP="003D386A">
            <w:pPr>
              <w:ind w:left="539" w:hanging="539"/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  <w:t>Hotel</w:t>
            </w:r>
          </w:p>
          <w:p w14:paraId="30890747" w14:textId="021C3FDF" w:rsidR="001C4628" w:rsidRPr="00B66453" w:rsidRDefault="001C4628" w:rsidP="003D386A">
            <w:pPr>
              <w:ind w:left="539" w:hanging="539"/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  <w:t>Brothel</w:t>
            </w:r>
          </w:p>
          <w:p w14:paraId="13E8EE7C" w14:textId="5555BD7B" w:rsidR="001C4628" w:rsidRPr="00B66453" w:rsidRDefault="001C4628" w:rsidP="003D386A">
            <w:pPr>
              <w:ind w:left="539" w:hanging="539"/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  <w:t>Own Apartment</w:t>
            </w:r>
          </w:p>
          <w:p w14:paraId="6A11CDA8" w14:textId="6E1064EC" w:rsidR="001C4628" w:rsidRPr="00B66453" w:rsidRDefault="001C4628" w:rsidP="003D386A">
            <w:pPr>
              <w:ind w:left="539" w:hanging="539"/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  <w:t>Street-based</w:t>
            </w:r>
          </w:p>
          <w:p w14:paraId="480B923A" w14:textId="46F31C03" w:rsidR="001C4628" w:rsidRPr="00B66453" w:rsidRDefault="001C4628" w:rsidP="003D386A">
            <w:pPr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  <w:t>Escort Services</w:t>
            </w:r>
          </w:p>
          <w:p w14:paraId="7EF59FFF" w14:textId="7AFFC978" w:rsidR="001C4628" w:rsidRPr="006C02CC" w:rsidRDefault="001C4628" w:rsidP="006C02CC">
            <w:pPr>
              <w:spacing w:after="160" w:line="259" w:lineRule="auto"/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  <w:t>Client’s Apartment</w:t>
            </w:r>
          </w:p>
        </w:tc>
      </w:tr>
      <w:tr w:rsidR="001C4628" w:rsidRPr="00B66453" w14:paraId="5919A899" w14:textId="77777777" w:rsidTr="003D386A">
        <w:trPr>
          <w:trHeight w:val="527"/>
        </w:trPr>
        <w:tc>
          <w:tcPr>
            <w:tcW w:w="856" w:type="dxa"/>
            <w:tcBorders>
              <w:bottom w:val="single" w:sz="4" w:space="0" w:color="auto"/>
            </w:tcBorders>
          </w:tcPr>
          <w:p w14:paraId="3B22B4C9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</w:tcPr>
          <w:p w14:paraId="3D7E49E7" w14:textId="77777777" w:rsidR="001C4628" w:rsidRPr="00B66453" w:rsidRDefault="001C4628" w:rsidP="003D386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6453">
              <w:rPr>
                <w:rFonts w:ascii="Times New Roman" w:hAnsi="Times New Roman" w:cs="Times New Roman"/>
                <w:color w:val="000000" w:themeColor="text1"/>
              </w:rPr>
              <w:t>Do you operate under your real name?</w:t>
            </w:r>
          </w:p>
        </w:tc>
        <w:tc>
          <w:tcPr>
            <w:tcW w:w="4381" w:type="dxa"/>
          </w:tcPr>
          <w:p w14:paraId="4B698593" w14:textId="77777777" w:rsidR="00FF326C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es</w:t>
            </w:r>
          </w:p>
          <w:p w14:paraId="01273B46" w14:textId="2A3630E5" w:rsidR="001C4628" w:rsidRPr="00B66453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  <w:tr w:rsidR="001C4628" w:rsidRPr="00B66453" w14:paraId="0A259EF6" w14:textId="77777777" w:rsidTr="003D386A">
        <w:trPr>
          <w:trHeight w:val="527"/>
        </w:trPr>
        <w:tc>
          <w:tcPr>
            <w:tcW w:w="856" w:type="dxa"/>
            <w:shd w:val="clear" w:color="auto" w:fill="E7E6E6" w:themeFill="background2"/>
          </w:tcPr>
          <w:p w14:paraId="4865C9F4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  <w:shd w:val="clear" w:color="auto" w:fill="E7E6E6" w:themeFill="background2"/>
          </w:tcPr>
          <w:p w14:paraId="040168D1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 xml:space="preserve">Do you have social contacts </w:t>
            </w:r>
            <w:r w:rsidRPr="00B66453">
              <w:rPr>
                <w:rFonts w:ascii="Times New Roman" w:hAnsi="Times New Roman" w:cs="Times New Roman"/>
                <w:bCs/>
              </w:rPr>
              <w:t>outside the context of sex work</w:t>
            </w:r>
            <w:r w:rsidRPr="00B664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381" w:type="dxa"/>
            <w:shd w:val="clear" w:color="auto" w:fill="E7E6E6" w:themeFill="background2"/>
          </w:tcPr>
          <w:p w14:paraId="6EC85385" w14:textId="77777777" w:rsidR="00FF326C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es</w:t>
            </w:r>
          </w:p>
          <w:p w14:paraId="478D132E" w14:textId="1639033D" w:rsidR="001C4628" w:rsidRPr="00B66453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  <w:tr w:rsidR="001C4628" w:rsidRPr="00B66453" w14:paraId="4F21B592" w14:textId="77777777" w:rsidTr="003D386A">
        <w:trPr>
          <w:trHeight w:val="527"/>
        </w:trPr>
        <w:tc>
          <w:tcPr>
            <w:tcW w:w="856" w:type="dxa"/>
          </w:tcPr>
          <w:p w14:paraId="604FEF46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375" w:type="dxa"/>
          </w:tcPr>
          <w:p w14:paraId="759B3B33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*If yes, do they know about your work?</w:t>
            </w:r>
          </w:p>
          <w:p w14:paraId="5F3B0D82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81" w:type="dxa"/>
          </w:tcPr>
          <w:p w14:paraId="79AA95D8" w14:textId="77777777" w:rsidR="00FF326C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es</w:t>
            </w:r>
          </w:p>
          <w:p w14:paraId="5778C4C6" w14:textId="2043879E" w:rsidR="001C4628" w:rsidRPr="00B66453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  <w:tr w:rsidR="001C4628" w:rsidRPr="00B66453" w14:paraId="5688F99F" w14:textId="77777777" w:rsidTr="003D386A">
        <w:trPr>
          <w:trHeight w:val="527"/>
        </w:trPr>
        <w:tc>
          <w:tcPr>
            <w:tcW w:w="85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B3F937B" w14:textId="77777777" w:rsidR="001C4628" w:rsidRPr="00B66453" w:rsidRDefault="001C4628" w:rsidP="001C462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7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109AFAC" w14:textId="77777777" w:rsidR="001C4628" w:rsidRPr="00B66453" w:rsidRDefault="001C4628" w:rsidP="003D386A">
            <w:pPr>
              <w:rPr>
                <w:rFonts w:ascii="Times New Roman" w:hAnsi="Times New Roman" w:cs="Times New Roman"/>
              </w:rPr>
            </w:pPr>
            <w:r w:rsidRPr="00B66453">
              <w:rPr>
                <w:rFonts w:ascii="Times New Roman" w:hAnsi="Times New Roman" w:cs="Times New Roman"/>
              </w:rPr>
              <w:t>Have you been forced into sex work?</w:t>
            </w:r>
          </w:p>
        </w:tc>
        <w:tc>
          <w:tcPr>
            <w:tcW w:w="438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DEC90C0" w14:textId="77777777" w:rsidR="00FF326C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 w:rsidRPr="00B66453">
              <w:rPr>
                <w:rFonts w:ascii="Times New Roman" w:eastAsia="Wingdings" w:hAnsi="Times New Roman" w:cs="Times New Roman"/>
                <w:color w:val="000000" w:themeColor="text1"/>
              </w:rPr>
              <w:t>Yes</w:t>
            </w:r>
          </w:p>
          <w:p w14:paraId="6C8C1EDD" w14:textId="5779ED7D" w:rsidR="001C4628" w:rsidRPr="00B66453" w:rsidRDefault="00FF326C" w:rsidP="00FF326C">
            <w:pPr>
              <w:rPr>
                <w:rFonts w:ascii="Times New Roman" w:eastAsia="Wingdings" w:hAnsi="Times New Roman" w:cs="Times New Roman"/>
                <w:color w:val="000000" w:themeColor="text1"/>
              </w:rPr>
            </w:pPr>
            <w:r>
              <w:rPr>
                <w:rFonts w:ascii="Times New Roman" w:eastAsia="Wingdings" w:hAnsi="Times New Roman" w:cs="Times New Roman"/>
                <w:color w:val="000000" w:themeColor="text1"/>
              </w:rPr>
              <w:t>No</w:t>
            </w:r>
          </w:p>
        </w:tc>
      </w:tr>
    </w:tbl>
    <w:p w14:paraId="5FDD33FC" w14:textId="77777777" w:rsidR="001C4628" w:rsidRDefault="001C4628" w:rsidP="001C462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420219D" w14:textId="77777777" w:rsidR="001C4628" w:rsidRPr="001C4628" w:rsidRDefault="001C4628" w:rsidP="006C02CC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6C02CC">
        <w:rPr>
          <w:rFonts w:ascii="Times New Roman" w:hAnsi="Times New Roman" w:cs="Times New Roman"/>
          <w:i/>
          <w:iCs/>
          <w:lang w:val="en-US"/>
        </w:rPr>
        <w:t xml:space="preserve">(Note: A complete English version of all questionnaires is available from the corresponding </w:t>
      </w:r>
      <w:proofErr w:type="spellStart"/>
      <w:r w:rsidRPr="006C02CC">
        <w:rPr>
          <w:rFonts w:ascii="Times New Roman" w:hAnsi="Times New Roman" w:cs="Times New Roman"/>
          <w:i/>
          <w:iCs/>
          <w:lang w:val="en-US"/>
        </w:rPr>
        <w:t>autor</w:t>
      </w:r>
      <w:proofErr w:type="spellEnd"/>
      <w:r w:rsidRPr="006C02CC">
        <w:rPr>
          <w:rFonts w:ascii="Times New Roman" w:hAnsi="Times New Roman" w:cs="Times New Roman"/>
          <w:i/>
          <w:iCs/>
          <w:lang w:val="en-US"/>
        </w:rPr>
        <w:t xml:space="preserve"> upon request.)</w:t>
      </w:r>
    </w:p>
    <w:p w14:paraId="1FB6606D" w14:textId="77777777" w:rsidR="001C4628" w:rsidRPr="00641576" w:rsidRDefault="001C4628" w:rsidP="001C4628">
      <w:pPr>
        <w:rPr>
          <w:lang w:val="en-US"/>
        </w:rPr>
      </w:pPr>
    </w:p>
    <w:p w14:paraId="329DE7A7" w14:textId="77777777" w:rsidR="002C5D2C" w:rsidRPr="00FF326C" w:rsidRDefault="00D233FF">
      <w:pPr>
        <w:rPr>
          <w:lang w:val="en-US"/>
        </w:rPr>
      </w:pPr>
    </w:p>
    <w:sectPr w:rsidR="002C5D2C" w:rsidRPr="00FF326C" w:rsidSect="001C4628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AABC0" w14:textId="77777777" w:rsidR="00D233FF" w:rsidRDefault="00D233FF">
      <w:r>
        <w:separator/>
      </w:r>
    </w:p>
  </w:endnote>
  <w:endnote w:type="continuationSeparator" w:id="0">
    <w:p w14:paraId="410AF5FF" w14:textId="77777777" w:rsidR="00D233FF" w:rsidRDefault="00D23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2672334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E24B309" w14:textId="77777777" w:rsidR="00E10BE8" w:rsidRDefault="001C4628" w:rsidP="007F31C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0F536D0" w14:textId="77777777" w:rsidR="00E10BE8" w:rsidRDefault="00D233FF" w:rsidP="001E1CC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72943390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50FA5AB" w14:textId="77777777" w:rsidR="00E10BE8" w:rsidRDefault="001C4628" w:rsidP="007F31C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54537539" w14:textId="77777777" w:rsidR="00E10BE8" w:rsidRDefault="00D233FF" w:rsidP="001E1CC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AE93A" w14:textId="77777777" w:rsidR="00D233FF" w:rsidRDefault="00D233FF">
      <w:r>
        <w:separator/>
      </w:r>
    </w:p>
  </w:footnote>
  <w:footnote w:type="continuationSeparator" w:id="0">
    <w:p w14:paraId="437648C8" w14:textId="77777777" w:rsidR="00D233FF" w:rsidRDefault="00D23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5904959"/>
    <w:multiLevelType w:val="hybridMultilevel"/>
    <w:tmpl w:val="3354653C"/>
    <w:lvl w:ilvl="0" w:tplc="0407000F">
      <w:start w:val="1"/>
      <w:numFmt w:val="decimal"/>
      <w:lvlText w:val="%1."/>
      <w:lvlJc w:val="left"/>
      <w:pPr>
        <w:ind w:left="644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zem Kaya">
    <w15:presenceInfo w15:providerId="Windows Live" w15:userId="d1651f2e646215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628"/>
    <w:rsid w:val="00045BC4"/>
    <w:rsid w:val="001C4628"/>
    <w:rsid w:val="001E61B6"/>
    <w:rsid w:val="00387457"/>
    <w:rsid w:val="004061E4"/>
    <w:rsid w:val="006C02CC"/>
    <w:rsid w:val="006E0A73"/>
    <w:rsid w:val="007152F8"/>
    <w:rsid w:val="00733A00"/>
    <w:rsid w:val="008550D4"/>
    <w:rsid w:val="008B20E8"/>
    <w:rsid w:val="008D49D4"/>
    <w:rsid w:val="00930780"/>
    <w:rsid w:val="00992273"/>
    <w:rsid w:val="00A52DE1"/>
    <w:rsid w:val="00A537AB"/>
    <w:rsid w:val="00B90189"/>
    <w:rsid w:val="00C03952"/>
    <w:rsid w:val="00CA0CA4"/>
    <w:rsid w:val="00CD55C1"/>
    <w:rsid w:val="00D233FF"/>
    <w:rsid w:val="00EC5032"/>
    <w:rsid w:val="00F405A1"/>
    <w:rsid w:val="00FA3DEA"/>
    <w:rsid w:val="00FB65B1"/>
    <w:rsid w:val="00FF3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ADD15"/>
  <w15:chartTrackingRefBased/>
  <w15:docId w15:val="{81CC51A7-9E1D-1447-895D-DF0A4C283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4628"/>
  </w:style>
  <w:style w:type="paragraph" w:styleId="berschrift1">
    <w:name w:val="heading 1"/>
    <w:basedOn w:val="Listenabsatz"/>
    <w:next w:val="Standard"/>
    <w:link w:val="berschrift1Zchn"/>
    <w:uiPriority w:val="2"/>
    <w:qFormat/>
    <w:rsid w:val="001C4628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1C4628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1C4628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1C4628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1C4628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C4628"/>
    <w:rPr>
      <w:rFonts w:ascii="Times New Roman" w:eastAsia="Cambria" w:hAnsi="Times New Roman" w:cs="Times New Roman"/>
      <w:b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C4628"/>
    <w:rPr>
      <w:rFonts w:ascii="Times New Roman" w:eastAsia="Cambria" w:hAnsi="Times New Roman" w:cs="Times New Roman"/>
      <w:b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1C4628"/>
    <w:rPr>
      <w:rFonts w:ascii="Times New Roman" w:eastAsiaTheme="majorEastAsia" w:hAnsi="Times New Roman" w:cstheme="majorBidi"/>
      <w:b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1C4628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1C4628"/>
    <w:rPr>
      <w:rFonts w:ascii="Times New Roman" w:eastAsiaTheme="majorEastAsia" w:hAnsi="Times New Roman" w:cstheme="majorBidi"/>
      <w:b/>
      <w:iCs/>
      <w:lang w:val="en-US"/>
    </w:rPr>
  </w:style>
  <w:style w:type="paragraph" w:styleId="Listenabsatz">
    <w:name w:val="List Paragraph"/>
    <w:basedOn w:val="Standard"/>
    <w:uiPriority w:val="34"/>
    <w:qFormat/>
    <w:rsid w:val="001C4628"/>
    <w:pPr>
      <w:ind w:left="720"/>
      <w:contextualSpacing/>
    </w:pPr>
  </w:style>
  <w:style w:type="numbering" w:customStyle="1" w:styleId="Headings">
    <w:name w:val="Headings"/>
    <w:uiPriority w:val="99"/>
    <w:rsid w:val="001C4628"/>
    <w:pPr>
      <w:numPr>
        <w:numId w:val="2"/>
      </w:numPr>
    </w:pPr>
  </w:style>
  <w:style w:type="paragraph" w:styleId="Fuzeile">
    <w:name w:val="footer"/>
    <w:basedOn w:val="Standard"/>
    <w:link w:val="FuzeileZchn"/>
    <w:uiPriority w:val="99"/>
    <w:unhideWhenUsed/>
    <w:rsid w:val="001C462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4628"/>
  </w:style>
  <w:style w:type="character" w:styleId="Seitenzahl">
    <w:name w:val="page number"/>
    <w:basedOn w:val="Absatz-Standardschriftart"/>
    <w:uiPriority w:val="99"/>
    <w:semiHidden/>
    <w:unhideWhenUsed/>
    <w:rsid w:val="001C4628"/>
  </w:style>
  <w:style w:type="table" w:styleId="Tabellenraster">
    <w:name w:val="Table Grid"/>
    <w:basedOn w:val="NormaleTabelle"/>
    <w:uiPriority w:val="39"/>
    <w:rsid w:val="001C4628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1C462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s1">
    <w:name w:val="s1"/>
    <w:basedOn w:val="Absatz-Standardschriftart"/>
    <w:rsid w:val="001C4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295</Characters>
  <Application>Microsoft Office Word</Application>
  <DocSecurity>0</DocSecurity>
  <Lines>45</Lines>
  <Paragraphs>3</Paragraphs>
  <ScaleCrop>false</ScaleCrop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Kaya</dc:creator>
  <cp:keywords/>
  <dc:description/>
  <cp:lastModifiedBy>Gizem Kaya</cp:lastModifiedBy>
  <cp:revision>3</cp:revision>
  <dcterms:created xsi:type="dcterms:W3CDTF">2025-11-06T14:06:00Z</dcterms:created>
  <dcterms:modified xsi:type="dcterms:W3CDTF">2025-11-06T14:35:00Z</dcterms:modified>
</cp:coreProperties>
</file>